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98F6B" w14:textId="77777777" w:rsidR="00676B82" w:rsidRPr="00A31E81" w:rsidRDefault="00676B82" w:rsidP="00676B82">
      <w:pPr>
        <w:rPr>
          <w:color w:val="000000" w:themeColor="text1"/>
          <w:sz w:val="22"/>
          <w:szCs w:val="22"/>
        </w:rPr>
      </w:pPr>
    </w:p>
    <w:p w14:paraId="04CFD770" w14:textId="34A1341E" w:rsidR="00676B82" w:rsidRPr="00AF3A60" w:rsidRDefault="00676B82" w:rsidP="00676B82">
      <w:pPr>
        <w:rPr>
          <w:i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Table 1</w:t>
      </w:r>
      <w:r w:rsidRPr="00AF3A60">
        <w:rPr>
          <w:b/>
          <w:color w:val="000000" w:themeColor="text1"/>
          <w:sz w:val="22"/>
          <w:szCs w:val="22"/>
        </w:rPr>
        <w:t>.</w:t>
      </w:r>
      <w:r w:rsidRPr="00A31E81">
        <w:rPr>
          <w:color w:val="000000" w:themeColor="text1"/>
          <w:sz w:val="22"/>
          <w:szCs w:val="22"/>
        </w:rPr>
        <w:t xml:space="preserve"> </w:t>
      </w:r>
      <w:r w:rsidR="00AC5CD9">
        <w:rPr>
          <w:color w:val="000000" w:themeColor="text1"/>
          <w:sz w:val="22"/>
          <w:szCs w:val="22"/>
        </w:rPr>
        <w:t>Template f</w:t>
      </w:r>
      <w:r w:rsidR="009F1A9F">
        <w:rPr>
          <w:color w:val="000000" w:themeColor="text1"/>
          <w:sz w:val="22"/>
          <w:szCs w:val="22"/>
        </w:rPr>
        <w:t>ree-text s</w:t>
      </w:r>
      <w:r w:rsidRPr="00AC5CD9">
        <w:rPr>
          <w:color w:val="000000" w:themeColor="text1"/>
          <w:sz w:val="22"/>
          <w:szCs w:val="22"/>
        </w:rPr>
        <w:t xml:space="preserve">earch terms and Boolean </w:t>
      </w:r>
      <w:r w:rsidR="009F1A9F" w:rsidRPr="00AC5CD9">
        <w:rPr>
          <w:color w:val="000000" w:themeColor="text1"/>
          <w:sz w:val="22"/>
          <w:szCs w:val="22"/>
        </w:rPr>
        <w:t xml:space="preserve">operators </w:t>
      </w:r>
      <w:r w:rsidRPr="00AC5CD9">
        <w:rPr>
          <w:color w:val="000000" w:themeColor="text1"/>
          <w:sz w:val="22"/>
          <w:szCs w:val="22"/>
        </w:rPr>
        <w:t>(</w:t>
      </w:r>
      <w:r w:rsidR="00D15D27" w:rsidRPr="00AC5CD9">
        <w:rPr>
          <w:color w:val="000000" w:themeColor="text1"/>
          <w:sz w:val="22"/>
          <w:szCs w:val="22"/>
        </w:rPr>
        <w:t>subsequently</w:t>
      </w:r>
      <w:r w:rsidRPr="00AC5CD9">
        <w:rPr>
          <w:color w:val="000000" w:themeColor="text1"/>
          <w:sz w:val="22"/>
          <w:szCs w:val="22"/>
        </w:rPr>
        <w:t xml:space="preserve"> adapted to specific database filters</w:t>
      </w:r>
      <w:r w:rsidR="00AC5CD9" w:rsidRPr="00AC5CD9">
        <w:rPr>
          <w:color w:val="000000" w:themeColor="text1"/>
          <w:sz w:val="22"/>
          <w:szCs w:val="22"/>
        </w:rPr>
        <w:t xml:space="preserve"> see below</w:t>
      </w:r>
      <w:r w:rsidRPr="00AC5CD9">
        <w:rPr>
          <w:color w:val="000000" w:themeColor="text1"/>
          <w:sz w:val="22"/>
          <w:szCs w:val="22"/>
        </w:rPr>
        <w:t>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11"/>
        <w:gridCol w:w="1825"/>
        <w:gridCol w:w="1547"/>
        <w:gridCol w:w="1672"/>
        <w:gridCol w:w="1944"/>
        <w:gridCol w:w="1535"/>
      </w:tblGrid>
      <w:tr w:rsidR="00676B82" w:rsidRPr="00EB4722" w14:paraId="61611B6A" w14:textId="77777777" w:rsidTr="00E65C4E">
        <w:trPr>
          <w:trHeight w:val="359"/>
        </w:trPr>
        <w:tc>
          <w:tcPr>
            <w:tcW w:w="977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48895D1" w14:textId="6D98E71D" w:rsidR="00676B82" w:rsidRPr="00EB4722" w:rsidRDefault="00676B82" w:rsidP="009F1A9F">
            <w:pPr>
              <w:rPr>
                <w:b/>
                <w:color w:val="000000" w:themeColor="text1"/>
                <w:sz w:val="22"/>
                <w:szCs w:val="22"/>
              </w:rPr>
            </w:pPr>
            <w:r w:rsidRPr="00EB4722">
              <w:rPr>
                <w:b/>
                <w:color w:val="000000" w:themeColor="text1"/>
                <w:sz w:val="22"/>
                <w:szCs w:val="22"/>
              </w:rPr>
              <w:t xml:space="preserve">Boolean </w:t>
            </w:r>
            <w:r w:rsidR="009F1A9F">
              <w:rPr>
                <w:b/>
                <w:color w:val="000000" w:themeColor="text1"/>
                <w:sz w:val="22"/>
                <w:szCs w:val="22"/>
              </w:rPr>
              <w:t>operators</w:t>
            </w:r>
          </w:p>
        </w:tc>
        <w:tc>
          <w:tcPr>
            <w:tcW w:w="1853" w:type="dxa"/>
            <w:tcBorders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6E83A41" w14:textId="77777777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</w:p>
          <w:p w14:paraId="460FCCD2" w14:textId="76700673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7315BD8" w14:textId="77777777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  <w:r w:rsidRPr="00EB4722">
              <w:rPr>
                <w:b/>
                <w:color w:val="000000" w:themeColor="text1"/>
                <w:sz w:val="22"/>
                <w:szCs w:val="22"/>
              </w:rPr>
              <w:t>AND</w:t>
            </w:r>
          </w:p>
          <w:p w14:paraId="6B9D5937" w14:textId="42B4535A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E747477" w14:textId="77777777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  <w:r w:rsidRPr="00EB4722">
              <w:rPr>
                <w:b/>
                <w:color w:val="000000" w:themeColor="text1"/>
                <w:sz w:val="22"/>
                <w:szCs w:val="22"/>
              </w:rPr>
              <w:t>AND</w:t>
            </w:r>
          </w:p>
          <w:p w14:paraId="24A4B8D9" w14:textId="1AEE7AFD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E541879" w14:textId="77777777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  <w:r w:rsidRPr="00EB4722">
              <w:rPr>
                <w:b/>
                <w:color w:val="000000" w:themeColor="text1"/>
                <w:sz w:val="22"/>
                <w:szCs w:val="22"/>
              </w:rPr>
              <w:t>AND</w:t>
            </w:r>
          </w:p>
          <w:p w14:paraId="5B3BCA46" w14:textId="49F106D7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/>
            </w:tcBorders>
          </w:tcPr>
          <w:p w14:paraId="1FCBC3FC" w14:textId="77777777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  <w:r w:rsidRPr="00EB4722">
              <w:rPr>
                <w:b/>
                <w:color w:val="000000" w:themeColor="text1"/>
                <w:sz w:val="22"/>
                <w:szCs w:val="22"/>
              </w:rPr>
              <w:t>AND</w:t>
            </w:r>
          </w:p>
          <w:p w14:paraId="672A6B3E" w14:textId="3EA03228" w:rsidR="00676B82" w:rsidRPr="00EB4722" w:rsidRDefault="00676B82" w:rsidP="00E65C4E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676B82" w:rsidRPr="00EB4722" w14:paraId="5DE6E6DC" w14:textId="77777777" w:rsidTr="00E65C4E">
        <w:trPr>
          <w:trHeight w:val="3806"/>
        </w:trPr>
        <w:tc>
          <w:tcPr>
            <w:tcW w:w="97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65658EF1" w14:textId="77777777" w:rsidR="00676B82" w:rsidRPr="00EB4722" w:rsidRDefault="00676B82" w:rsidP="00E65C4E">
            <w:pPr>
              <w:rPr>
                <w:rFonts w:eastAsia="Times New Roman" w:cs="Times New Roman"/>
                <w:b/>
                <w:color w:val="2D2D2D"/>
                <w:sz w:val="22"/>
                <w:szCs w:val="22"/>
                <w:lang w:eastAsia="en-GB"/>
              </w:rPr>
            </w:pPr>
            <w:r w:rsidRPr="00EB4722">
              <w:rPr>
                <w:rFonts w:eastAsia="Times New Roman" w:cs="Times New Roman"/>
                <w:b/>
                <w:color w:val="2D2D2D"/>
                <w:sz w:val="22"/>
                <w:szCs w:val="22"/>
                <w:lang w:eastAsia="en-GB"/>
              </w:rPr>
              <w:t>Search terms</w:t>
            </w:r>
          </w:p>
        </w:tc>
        <w:tc>
          <w:tcPr>
            <w:tcW w:w="1853" w:type="dxa"/>
            <w:vMerge w:val="restart"/>
            <w:tcBorders>
              <w:top w:val="single" w:sz="4" w:space="0" w:color="000000" w:themeColor="text1"/>
            </w:tcBorders>
          </w:tcPr>
          <w:p w14:paraId="61AB89A0" w14:textId="77777777" w:rsidR="0047741C" w:rsidRPr="00E65C4E" w:rsidRDefault="0047741C" w:rsidP="0047741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stakeholder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parent*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mother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father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guardian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teacher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head teacher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OR headteacher 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principal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teaching assistant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OR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student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OR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pupil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child*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school </w:t>
            </w:r>
            <w:proofErr w:type="spellStart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nurs</w:t>
            </w:r>
            <w:proofErr w:type="spellEnd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*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</w:t>
            </w:r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OR governor OR </w:t>
            </w:r>
            <w:proofErr w:type="spellStart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famil</w:t>
            </w:r>
            <w:proofErr w:type="spellEnd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* OR adolescent OR </w:t>
            </w:r>
            <w:proofErr w:type="spellStart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pediatric</w:t>
            </w:r>
            <w:proofErr w:type="spellEnd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* OR paediatric* OR dietic* OR </w:t>
            </w:r>
            <w:proofErr w:type="spellStart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educat</w:t>
            </w:r>
            <w:proofErr w:type="spellEnd"/>
            <w:r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>* OR</w:t>
            </w:r>
            <w:r w:rsidRPr="00E65C4E">
              <w:rPr>
                <w:rFonts w:ascii="Helvetica Neue" w:eastAsia="Times New Roman" w:hAnsi="Helvetica Neue" w:cs="Times New Roman"/>
                <w:color w:val="2D2D2D"/>
                <w:sz w:val="18"/>
                <w:szCs w:val="18"/>
                <w:shd w:val="clear" w:color="auto" w:fill="F8F8F8"/>
              </w:rPr>
              <w:t xml:space="preserve"> nutritionist</w:t>
            </w:r>
          </w:p>
          <w:p w14:paraId="3DC42FE9" w14:textId="4BD5BC74" w:rsidR="00676B82" w:rsidRPr="00EB4722" w:rsidRDefault="00676B82" w:rsidP="00E65C4E">
            <w:pPr>
              <w:rPr>
                <w:rFonts w:eastAsia="Times New Roman" w:cs="Times New Roman"/>
                <w:color w:val="2D2D2D"/>
                <w:sz w:val="22"/>
                <w:szCs w:val="22"/>
                <w:lang w:eastAsia="en-GB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000000" w:themeColor="text1"/>
            </w:tcBorders>
          </w:tcPr>
          <w:p w14:paraId="7E38B98A" w14:textId="77777777" w:rsidR="0047741C" w:rsidRPr="00530F23" w:rsidRDefault="0047741C" w:rsidP="0047741C">
            <w:pPr>
              <w:rPr>
                <w:rFonts w:eastAsia="Times New Roman" w:cs="Times New Roman"/>
                <w:color w:val="2D2D2D"/>
                <w:sz w:val="18"/>
                <w:szCs w:val="22"/>
                <w:lang w:eastAsia="en-GB"/>
              </w:rPr>
            </w:pPr>
            <w:proofErr w:type="spellStart"/>
            <w:r w:rsidRPr="00530F23">
              <w:rPr>
                <w:rFonts w:eastAsia="Times New Roman" w:cs="Times New Roman"/>
                <w:color w:val="2D2D2D"/>
                <w:sz w:val="18"/>
                <w:szCs w:val="22"/>
                <w:lang w:eastAsia="en-GB"/>
              </w:rPr>
              <w:t>communicat</w:t>
            </w:r>
            <w:proofErr w:type="spellEnd"/>
            <w:r w:rsidRPr="00530F23">
              <w:rPr>
                <w:rFonts w:eastAsia="Times New Roman" w:cs="Times New Roman"/>
                <w:color w:val="2D2D2D"/>
                <w:sz w:val="18"/>
                <w:szCs w:val="22"/>
                <w:lang w:eastAsia="en-GB"/>
              </w:rPr>
              <w:t>* OR conversation* OR discuss* OR talk* OR interaction* OR dialogue OR chat</w:t>
            </w:r>
          </w:p>
          <w:p w14:paraId="37D8E224" w14:textId="77777777" w:rsidR="00676B82" w:rsidRPr="00530F23" w:rsidRDefault="00676B82" w:rsidP="00E65C4E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</w:tcBorders>
          </w:tcPr>
          <w:p w14:paraId="2DCB9717" w14:textId="77777777" w:rsidR="0047741C" w:rsidRPr="00530F23" w:rsidRDefault="0047741C" w:rsidP="0047741C">
            <w:pPr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</w:pPr>
            <w:r w:rsidRPr="00530F23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weight OR </w:t>
            </w:r>
            <w:proofErr w:type="spellStart"/>
            <w:r w:rsidRPr="00530F23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obes</w:t>
            </w:r>
            <w:proofErr w:type="spellEnd"/>
            <w:r w:rsidRPr="00530F23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 xml:space="preserve">* OR overweight OR growth OR diet OR physical </w:t>
            </w:r>
            <w:proofErr w:type="spellStart"/>
            <w:r w:rsidRPr="00530F23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activ</w:t>
            </w:r>
            <w:proofErr w:type="spellEnd"/>
            <w:r w:rsidRPr="00530F23">
              <w:rPr>
                <w:rFonts w:eastAsia="Times New Roman" w:cs="Times New Roman"/>
                <w:color w:val="000000"/>
                <w:sz w:val="18"/>
                <w:szCs w:val="22"/>
                <w:lang w:eastAsia="en-GB"/>
              </w:rPr>
              <w:t>* OR exercise* OR body mass</w:t>
            </w:r>
          </w:p>
          <w:p w14:paraId="48189546" w14:textId="77777777" w:rsidR="00676B82" w:rsidRPr="00530F23" w:rsidRDefault="00676B82" w:rsidP="00E65C4E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000000" w:themeColor="text1"/>
            </w:tcBorders>
          </w:tcPr>
          <w:p w14:paraId="1E881560" w14:textId="77777777" w:rsidR="0047741C" w:rsidRPr="00530F23" w:rsidRDefault="0047741C" w:rsidP="0047741C">
            <w:pPr>
              <w:rPr>
                <w:color w:val="000000" w:themeColor="text1"/>
                <w:sz w:val="18"/>
                <w:szCs w:val="22"/>
              </w:rPr>
            </w:pPr>
            <w:r w:rsidRPr="00530F23">
              <w:rPr>
                <w:color w:val="000000" w:themeColor="text1"/>
                <w:sz w:val="18"/>
                <w:szCs w:val="22"/>
              </w:rPr>
              <w:t>school* OR primary school OR infant school OR elementary school</w:t>
            </w:r>
          </w:p>
          <w:p w14:paraId="66D070A6" w14:textId="77777777" w:rsidR="00676B82" w:rsidRPr="00530F23" w:rsidRDefault="00676B82" w:rsidP="00E65C4E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</w:tcBorders>
          </w:tcPr>
          <w:p w14:paraId="1740AA55" w14:textId="77777777" w:rsidR="0047741C" w:rsidRPr="00530F23" w:rsidRDefault="0047741C" w:rsidP="0047741C">
            <w:pPr>
              <w:rPr>
                <w:rFonts w:eastAsia="Times New Roman" w:cs="Times New Roman"/>
                <w:color w:val="2D2D2D"/>
                <w:sz w:val="18"/>
                <w:szCs w:val="22"/>
                <w:lang w:eastAsia="en-GB"/>
              </w:rPr>
            </w:pPr>
            <w:r w:rsidRPr="00530F23">
              <w:rPr>
                <w:rFonts w:eastAsia="Times New Roman" w:cs="Times New Roman"/>
                <w:color w:val="2D2D2D"/>
                <w:sz w:val="18"/>
                <w:szCs w:val="22"/>
                <w:lang w:eastAsia="en-GB"/>
              </w:rPr>
              <w:t>Interview* OR focus group* OR qualitative</w:t>
            </w:r>
          </w:p>
          <w:p w14:paraId="42414AFF" w14:textId="77777777" w:rsidR="00676B82" w:rsidRPr="00530F23" w:rsidRDefault="00676B82" w:rsidP="00E65C4E">
            <w:pPr>
              <w:rPr>
                <w:color w:val="000000" w:themeColor="text1"/>
                <w:sz w:val="18"/>
                <w:szCs w:val="22"/>
              </w:rPr>
            </w:pPr>
          </w:p>
        </w:tc>
      </w:tr>
      <w:tr w:rsidR="00676B82" w:rsidRPr="00EB4722" w14:paraId="3479B312" w14:textId="77777777" w:rsidTr="00E65C4E">
        <w:trPr>
          <w:trHeight w:val="269"/>
        </w:trPr>
        <w:tc>
          <w:tcPr>
            <w:tcW w:w="9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337809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53" w:type="dxa"/>
            <w:vMerge/>
          </w:tcPr>
          <w:p w14:paraId="1790E39D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vMerge/>
          </w:tcPr>
          <w:p w14:paraId="2C78B8B5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E52B3D9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/>
          </w:tcPr>
          <w:p w14:paraId="35CA593C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2ECE1EA0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76B82" w:rsidRPr="00EB4722" w14:paraId="4933428F" w14:textId="77777777" w:rsidTr="00E65C4E">
        <w:trPr>
          <w:trHeight w:val="269"/>
        </w:trPr>
        <w:tc>
          <w:tcPr>
            <w:tcW w:w="9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D7964D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53" w:type="dxa"/>
            <w:vMerge/>
          </w:tcPr>
          <w:p w14:paraId="58ADDCDD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vMerge/>
          </w:tcPr>
          <w:p w14:paraId="20FF02C6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21A1C66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/>
          </w:tcPr>
          <w:p w14:paraId="6EC07747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68ACD34E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76B82" w:rsidRPr="00EB4722" w14:paraId="790A8EFF" w14:textId="77777777" w:rsidTr="00E65C4E">
        <w:trPr>
          <w:trHeight w:val="269"/>
        </w:trPr>
        <w:tc>
          <w:tcPr>
            <w:tcW w:w="9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8D3F04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53" w:type="dxa"/>
            <w:vMerge/>
          </w:tcPr>
          <w:p w14:paraId="1BB758D8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vMerge/>
          </w:tcPr>
          <w:p w14:paraId="63D80885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1CBBD0A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/>
          </w:tcPr>
          <w:p w14:paraId="302029F6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5CF6899F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76B82" w:rsidRPr="00EB4722" w14:paraId="4F0DA890" w14:textId="77777777" w:rsidTr="00E65C4E">
        <w:trPr>
          <w:trHeight w:val="269"/>
        </w:trPr>
        <w:tc>
          <w:tcPr>
            <w:tcW w:w="9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1CBE9B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53" w:type="dxa"/>
            <w:vMerge/>
          </w:tcPr>
          <w:p w14:paraId="5AC8FE6C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vMerge/>
          </w:tcPr>
          <w:p w14:paraId="6BD56553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49D1729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/>
          </w:tcPr>
          <w:p w14:paraId="498E8365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14:paraId="7B538B23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76B82" w:rsidRPr="00EB4722" w14:paraId="11E243E9" w14:textId="77777777" w:rsidTr="00E65C4E">
        <w:trPr>
          <w:trHeight w:val="269"/>
        </w:trPr>
        <w:tc>
          <w:tcPr>
            <w:tcW w:w="9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A08770D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53" w:type="dxa"/>
            <w:vMerge/>
            <w:tcBorders>
              <w:bottom w:val="single" w:sz="4" w:space="0" w:color="auto"/>
            </w:tcBorders>
          </w:tcPr>
          <w:p w14:paraId="11CC064B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B1A132E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25EC4CC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8B08DF7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8431DFE" w14:textId="77777777" w:rsidR="00676B82" w:rsidRPr="00EB4722" w:rsidRDefault="00676B82" w:rsidP="00E65C4E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B99CBA0" w14:textId="1897E998" w:rsidR="00D15D27" w:rsidRDefault="00D15D27" w:rsidP="00676B82">
      <w:pPr>
        <w:rPr>
          <w:color w:val="000000" w:themeColor="text1"/>
          <w:sz w:val="22"/>
          <w:szCs w:val="22"/>
        </w:rPr>
      </w:pPr>
    </w:p>
    <w:p w14:paraId="4392D1C2" w14:textId="77777777" w:rsidR="00D15D27" w:rsidRDefault="00D15D27" w:rsidP="00676B82">
      <w:pPr>
        <w:rPr>
          <w:color w:val="000000" w:themeColor="text1"/>
          <w:sz w:val="22"/>
          <w:szCs w:val="22"/>
        </w:rPr>
      </w:pPr>
    </w:p>
    <w:p w14:paraId="7F1BA3CB" w14:textId="6267B0A9" w:rsidR="007A0724" w:rsidRDefault="007A0724" w:rsidP="00676B82">
      <w:pPr>
        <w:rPr>
          <w:color w:val="000000" w:themeColor="text1"/>
          <w:sz w:val="22"/>
          <w:szCs w:val="22"/>
        </w:rPr>
      </w:pPr>
    </w:p>
    <w:p w14:paraId="6A97A593" w14:textId="3F1DCC8B" w:rsidR="007A0724" w:rsidRDefault="007A0724">
      <w:pPr>
        <w:spacing w:after="160" w:line="259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753CD619" w14:textId="77777777" w:rsidR="007A0724" w:rsidRDefault="007A0724" w:rsidP="00676B82">
      <w:pPr>
        <w:rPr>
          <w:color w:val="000000" w:themeColor="text1"/>
          <w:sz w:val="22"/>
          <w:szCs w:val="22"/>
        </w:rPr>
      </w:pPr>
    </w:p>
    <w:p w14:paraId="6CA982DB" w14:textId="77777777" w:rsidR="00CA03BC" w:rsidRDefault="00CA03BC" w:rsidP="00CA03BC">
      <w:pPr>
        <w:rPr>
          <w:color w:val="000000" w:themeColor="text1"/>
          <w:sz w:val="22"/>
          <w:szCs w:val="22"/>
        </w:rPr>
      </w:pPr>
      <w:r w:rsidRPr="00AC5CD9">
        <w:rPr>
          <w:b/>
          <w:color w:val="000000" w:themeColor="text1"/>
          <w:sz w:val="22"/>
          <w:szCs w:val="22"/>
        </w:rPr>
        <w:t>Ovid MEDLINE</w:t>
      </w:r>
      <w:r>
        <w:rPr>
          <w:color w:val="000000" w:themeColor="text1"/>
          <w:sz w:val="22"/>
          <w:szCs w:val="22"/>
        </w:rPr>
        <w:t xml:space="preserve"> (hits = 258, searched 25-04-19)</w:t>
      </w:r>
    </w:p>
    <w:p w14:paraId="4B74028F" w14:textId="6F659CD3" w:rsid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1. (stakeholder or parent* or mother or father or guardian or teacher or head teacher or principal or teaching assistant or student or pupil or child* or school* or nurse or governor or 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famil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adolescent or 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pediatric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paediatric* or dietic* or 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ducat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nutritionist).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. [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783E89B" w14:textId="77777777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2. limit 1 to (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nglish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language and full text and humans)</w:t>
      </w:r>
    </w:p>
    <w:p w14:paraId="2437BD25" w14:textId="095FEB84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3. (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communicat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conversation* or discuss* or talk* or interaction* or dialogue or chat).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. [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9CE3153" w14:textId="4646FBB8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4. limit 3 to (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nglish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language and full text and humans)</w:t>
      </w:r>
    </w:p>
    <w:p w14:paraId="51F08048" w14:textId="77777777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5. (weight or 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obes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overweight or growth or diet or physical 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activ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exercise* or body mass).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. [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FECDD5B" w14:textId="5F30EA4F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6. limit 5 to (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nglish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language and full text and humans)</w:t>
      </w:r>
    </w:p>
    <w:p w14:paraId="7BAA3C51" w14:textId="33857CDD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7. (school* or primary school or infant school or elementary school).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. [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9104968" w14:textId="62AC11C0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8. limit 7 to (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nglish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language and full text and humans)</w:t>
      </w:r>
    </w:p>
    <w:p w14:paraId="2FC5BA10" w14:textId="25EF7055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9. (Interview* or focus group* or qualitative).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. [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mp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9C1A1DC" w14:textId="490B8601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10. limit 9 to (</w:t>
      </w:r>
      <w:proofErr w:type="spellStart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nglish</w:t>
      </w:r>
      <w:proofErr w:type="spellEnd"/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language and full text and humans)</w:t>
      </w:r>
    </w:p>
    <w:p w14:paraId="17E6D6B7" w14:textId="10A18019" w:rsid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7A0724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11. 2 and 4 and 6 and 8 and 10</w:t>
      </w:r>
    </w:p>
    <w:p w14:paraId="1EBBE84C" w14:textId="29CB5B57" w:rsid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</w:p>
    <w:p w14:paraId="797BE721" w14:textId="215EC49E" w:rsidR="007A0724" w:rsidRDefault="007A0724">
      <w:pPr>
        <w:spacing w:after="160" w:line="259" w:lineRule="auto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br w:type="page"/>
      </w:r>
    </w:p>
    <w:p w14:paraId="5342CD0C" w14:textId="30A9873A" w:rsidR="00CA03BC" w:rsidRDefault="00CA03BC" w:rsidP="007A0724">
      <w:pPr>
        <w:spacing w:line="360" w:lineRule="atLeast"/>
        <w:rPr>
          <w:color w:val="000000" w:themeColor="text1"/>
          <w:sz w:val="22"/>
          <w:szCs w:val="22"/>
        </w:rPr>
      </w:pPr>
      <w:r w:rsidRPr="00AC5CD9">
        <w:rPr>
          <w:b/>
          <w:color w:val="000000" w:themeColor="text1"/>
          <w:sz w:val="22"/>
          <w:szCs w:val="22"/>
        </w:rPr>
        <w:lastRenderedPageBreak/>
        <w:t>EBSCOhost PsycINFO</w:t>
      </w:r>
      <w:r>
        <w:rPr>
          <w:color w:val="000000" w:themeColor="text1"/>
          <w:sz w:val="22"/>
          <w:szCs w:val="22"/>
        </w:rPr>
        <w:t xml:space="preserve"> (hits = 1,650, searched 19-06-19)</w:t>
      </w:r>
    </w:p>
    <w:p w14:paraId="6DB53DE0" w14:textId="165A2987" w:rsidR="007A0724" w:rsidRPr="00CA03BC" w:rsidRDefault="009D7886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TX (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stakeholder OR parent* OR mother OR father OR guardian OR teacher OR head teacher OR headteacher OR principal OR teaching assistant OR student OR pupil OR child* OR school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nurs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governor OR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famil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adolescent OR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pediatric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paediatric* OR dietic* OR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ducat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nutritionist ) AND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TX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(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communicat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conversation* OR discuss* OR talk* OR interaction* OR dialogue OR chat ) AND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TX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( weight OR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obes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overweight OR growth OR diet OR physical </w:t>
      </w:r>
      <w:proofErr w:type="spellStart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activ</w:t>
      </w:r>
      <w:proofErr w:type="spellEnd"/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exercise* OR body mass ) AND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TX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( school* OR primary school OR inf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ant school OR elementary school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) AND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TX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( Interview* OR focus group* OR qualitative )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. </w:t>
      </w:r>
      <w:r w:rsid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Search mode: Find all my search terms. 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Limits: </w:t>
      </w:r>
      <w:r w:rsid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f</w:t>
      </w:r>
      <w:r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ull-text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online</w:t>
      </w:r>
      <w:r w:rsid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; E</w:t>
      </w:r>
      <w:r w:rsidR="00CA03BC" w:rsidRPr="009D7886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nglish</w:t>
      </w:r>
      <w:r w:rsid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language. 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</w:t>
      </w:r>
    </w:p>
    <w:p w14:paraId="7E31F08D" w14:textId="77777777" w:rsidR="007A0724" w:rsidRPr="00AC5CD9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</w:p>
    <w:p w14:paraId="23140939" w14:textId="77777777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4"/>
          <w:szCs w:val="14"/>
          <w:lang w:eastAsia="en-GB"/>
        </w:rPr>
      </w:pPr>
    </w:p>
    <w:p w14:paraId="7299B5D5" w14:textId="29117AFE" w:rsidR="007A0724" w:rsidRPr="007A0724" w:rsidRDefault="00CA03BC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4"/>
          <w:szCs w:val="14"/>
          <w:lang w:eastAsia="en-GB"/>
        </w:rPr>
      </w:pPr>
      <w:r w:rsidRPr="00AC5CD9">
        <w:rPr>
          <w:b/>
          <w:color w:val="000000" w:themeColor="text1"/>
          <w:sz w:val="22"/>
          <w:szCs w:val="22"/>
        </w:rPr>
        <w:t>EBSCOhost CINHAL Plus</w:t>
      </w:r>
      <w:r>
        <w:rPr>
          <w:color w:val="000000" w:themeColor="text1"/>
          <w:sz w:val="22"/>
          <w:szCs w:val="22"/>
        </w:rPr>
        <w:t xml:space="preserve"> (hits = 363, searched 24-06-19)</w:t>
      </w:r>
    </w:p>
    <w:p w14:paraId="3FDAEDD6" w14:textId="4CB022BE" w:rsidR="007A0724" w:rsidRPr="00CA03BC" w:rsidRDefault="00CA03BC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(</w:t>
      </w:r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stakeholder OR parent* OR mother OR father OR guardian OR teacher OR head teacher OR headteacher OR principal OR teaching assistant OR student OR pupil OR child* OR school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nurs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governor OR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famil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adolescent OR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pediatric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paediatric* OR dietic* OR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ducat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nutritionist ) AND (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communicat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conversation* OR discuss* OR talk* OR interaction* OR dialogue OR chat ) AND ( weight OR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obes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overweight OR growth OR diet OR physical </w:t>
      </w:r>
      <w:proofErr w:type="spellStart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activ</w:t>
      </w:r>
      <w:proofErr w:type="spellEnd"/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* OR exercise* OR body mass ) AND ( school* OR primary school OR infant school OR elementary school ) AND ( Interview* OR focus group* OR qualitative ): Search mode Boolean/Phrase</w:t>
      </w:r>
      <w:r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. Limits: English language, academic journals. </w:t>
      </w:r>
      <w:r w:rsidRPr="00CA03BC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  </w:t>
      </w:r>
    </w:p>
    <w:p w14:paraId="283E4131" w14:textId="77777777" w:rsidR="007A0724" w:rsidRPr="007A0724" w:rsidRDefault="007A0724" w:rsidP="007A0724">
      <w:pPr>
        <w:spacing w:line="360" w:lineRule="atLeast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</w:p>
    <w:p w14:paraId="5246D8DD" w14:textId="77777777" w:rsidR="007A0724" w:rsidRDefault="007A0724" w:rsidP="00AC5CD9">
      <w:pPr>
        <w:spacing w:line="360" w:lineRule="auto"/>
        <w:rPr>
          <w:rFonts w:ascii="Helvetica Neue" w:eastAsia="Times New Roman" w:hAnsi="Helvetica Neue" w:cs="Times New Roman"/>
          <w:color w:val="2D2D2D"/>
          <w:sz w:val="18"/>
          <w:szCs w:val="18"/>
          <w:shd w:val="clear" w:color="auto" w:fill="F8F8F8"/>
        </w:rPr>
      </w:pPr>
    </w:p>
    <w:p w14:paraId="7D89485E" w14:textId="4B4A0B6C" w:rsidR="00CA03BC" w:rsidRDefault="00CA03BC" w:rsidP="00AC5CD9">
      <w:pPr>
        <w:spacing w:line="360" w:lineRule="auto"/>
        <w:rPr>
          <w:color w:val="000000" w:themeColor="text1"/>
          <w:sz w:val="22"/>
          <w:szCs w:val="22"/>
        </w:rPr>
      </w:pPr>
      <w:r w:rsidRPr="00AC5CD9">
        <w:rPr>
          <w:b/>
          <w:color w:val="000000" w:themeColor="text1"/>
          <w:sz w:val="22"/>
          <w:szCs w:val="22"/>
        </w:rPr>
        <w:t>EBSCOhost Education Research Complete</w:t>
      </w:r>
      <w:r>
        <w:rPr>
          <w:color w:val="000000" w:themeColor="text1"/>
          <w:sz w:val="22"/>
          <w:szCs w:val="22"/>
        </w:rPr>
        <w:t xml:space="preserve"> (hits = 1,655, searched 15-07-19)</w:t>
      </w:r>
    </w:p>
    <w:p w14:paraId="51EDA232" w14:textId="4919FF95" w:rsidR="00BA56AA" w:rsidRPr="00AC5CD9" w:rsidRDefault="00AC5CD9" w:rsidP="00AC5CD9">
      <w:pPr>
        <w:spacing w:line="360" w:lineRule="auto"/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</w:pPr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(stakeholder OR parent* OR mother OR father OR guardian OR teacher OR head teacher OR headteacher OR principal OR teaching assistant OR student OR pupil OR child* OR school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nurs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governor OR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famil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adolescent OR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pediatric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paediatric* OR dietic* OR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educat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nutritionist ) AND (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communicat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conversation* OR discuss* OR talk* OR interaction* OR dialogue OR chat ) AND ( weight OR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obes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overweight OR growth OR diet OR physical </w:t>
      </w:r>
      <w:proofErr w:type="spellStart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>activ</w:t>
      </w:r>
      <w:proofErr w:type="spellEnd"/>
      <w:r w:rsidRPr="00AC5CD9">
        <w:rPr>
          <w:rFonts w:ascii="Helvetica Neue" w:eastAsia="Times New Roman" w:hAnsi="Helvetica Neue" w:cs="Times New Roman"/>
          <w:color w:val="0A0905"/>
          <w:sz w:val="18"/>
          <w:szCs w:val="14"/>
          <w:lang w:eastAsia="en-GB"/>
        </w:rPr>
        <w:t xml:space="preserve">* OR exercise* OR body mass ) AND ( school* OR primary school OR infant school OR elementary school ) AND ( Interview* OR focus group* OR qualitative ): Search mode: Boolean/Phrase, Limits: English Language. </w:t>
      </w:r>
    </w:p>
    <w:p w14:paraId="24742711" w14:textId="77777777" w:rsidR="001A450E" w:rsidRDefault="001A450E"/>
    <w:sectPr w:rsidR="001A450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0BB02" w14:textId="77777777" w:rsidR="005F6316" w:rsidRDefault="005F6316" w:rsidP="00FA7736">
      <w:r>
        <w:separator/>
      </w:r>
    </w:p>
  </w:endnote>
  <w:endnote w:type="continuationSeparator" w:id="0">
    <w:p w14:paraId="0A7F01D7" w14:textId="77777777" w:rsidR="005F6316" w:rsidRDefault="005F6316" w:rsidP="00FA7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ᆥ錤狰ꩈ翐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D8093" w14:textId="77777777" w:rsidR="005F6316" w:rsidRDefault="005F6316" w:rsidP="00FA7736">
      <w:r>
        <w:separator/>
      </w:r>
    </w:p>
  </w:footnote>
  <w:footnote w:type="continuationSeparator" w:id="0">
    <w:p w14:paraId="4C0FFAC3" w14:textId="77777777" w:rsidR="005F6316" w:rsidRDefault="005F6316" w:rsidP="00FA77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F384ED" w14:textId="23E700C7" w:rsidR="00FA7736" w:rsidRDefault="00FA7736" w:rsidP="00FA7736">
    <w:pPr>
      <w:pStyle w:val="Header"/>
      <w:jc w:val="right"/>
    </w:pPr>
    <w:r>
      <w:t>Supplementary file 2: Search strate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C31275"/>
    <w:multiLevelType w:val="hybridMultilevel"/>
    <w:tmpl w:val="07CC7F38"/>
    <w:lvl w:ilvl="0" w:tplc="48C2D11E">
      <w:start w:val="489"/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B82"/>
    <w:rsid w:val="00026C17"/>
    <w:rsid w:val="001A450E"/>
    <w:rsid w:val="001A7C66"/>
    <w:rsid w:val="002450C8"/>
    <w:rsid w:val="00337450"/>
    <w:rsid w:val="00370032"/>
    <w:rsid w:val="0047741C"/>
    <w:rsid w:val="00530F23"/>
    <w:rsid w:val="00566F2F"/>
    <w:rsid w:val="00574AF1"/>
    <w:rsid w:val="005A745F"/>
    <w:rsid w:val="005F6316"/>
    <w:rsid w:val="00676B82"/>
    <w:rsid w:val="006B373B"/>
    <w:rsid w:val="007756AF"/>
    <w:rsid w:val="00781E71"/>
    <w:rsid w:val="007A0724"/>
    <w:rsid w:val="007D3FA8"/>
    <w:rsid w:val="00833694"/>
    <w:rsid w:val="00864A95"/>
    <w:rsid w:val="008E625E"/>
    <w:rsid w:val="00931D0C"/>
    <w:rsid w:val="00952BD4"/>
    <w:rsid w:val="009D7886"/>
    <w:rsid w:val="009F1A9F"/>
    <w:rsid w:val="00AC4685"/>
    <w:rsid w:val="00AC5CD9"/>
    <w:rsid w:val="00BA1EB6"/>
    <w:rsid w:val="00BA56AA"/>
    <w:rsid w:val="00BF41D1"/>
    <w:rsid w:val="00C634E5"/>
    <w:rsid w:val="00CA03BC"/>
    <w:rsid w:val="00D15D27"/>
    <w:rsid w:val="00E43871"/>
    <w:rsid w:val="00E65C4E"/>
    <w:rsid w:val="00E9258D"/>
    <w:rsid w:val="00F62434"/>
    <w:rsid w:val="00FA310F"/>
    <w:rsid w:val="00FA7736"/>
    <w:rsid w:val="00FE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9128A0"/>
  <w15:docId w15:val="{4B25CD14-A9BC-8E49-8DAB-7D3DF2BD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B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B8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34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74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4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77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A77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73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olm, Anna</dc:creator>
  <cp:keywords/>
  <dc:description/>
  <cp:lastModifiedBy>Chisholm, Anna</cp:lastModifiedBy>
  <cp:revision>2</cp:revision>
  <cp:lastPrinted>2019-07-01T14:53:00Z</cp:lastPrinted>
  <dcterms:created xsi:type="dcterms:W3CDTF">2020-12-11T13:57:00Z</dcterms:created>
  <dcterms:modified xsi:type="dcterms:W3CDTF">2020-12-11T13:57:00Z</dcterms:modified>
</cp:coreProperties>
</file>